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>. Primers used in this work.</w:t>
      </w:r>
    </w:p>
    <w:tbl>
      <w:tblPr>
        <w:tblStyle w:val="3"/>
        <w:tblpPr w:leftFromText="180" w:rightFromText="180" w:vertAnchor="page" w:horzAnchor="page" w:tblpX="1869" w:tblpY="202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66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single" w:color="auto" w:sz="12" w:space="0"/>
              <w:bottom w:val="single" w:color="auto" w:sz="6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</w:t>
            </w:r>
          </w:p>
        </w:tc>
        <w:tc>
          <w:tcPr>
            <w:tcW w:w="66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quenc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889" w:type="dxa"/>
            <w:tcBorders>
              <w:top w:val="single" w:color="auto" w:sz="6" w:space="0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cr-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F：</w:t>
            </w:r>
          </w:p>
        </w:tc>
        <w:tc>
          <w:tcPr>
            <w:tcW w:w="663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GGTACCGCTACCGCAA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cr-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R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AACAGCGAGACACCG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5F: 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GAAATCGCACACCTGGTAATTG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5R: 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AAAGTACAGGCATTAACACC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3F: 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CTATAATCCTGACCGCGATT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3R: 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TGTGCAGCTCCATCAGCA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linker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GGAGGTGTT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TGCCTGTACTTTT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CTATAATCCTGACCGCGATT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9-AprF: 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TTTGCTGATGGAGCTGCACATGTAATGACCCCGAAGCAGGGT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AprR: 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AATAGGAACTTATGAGCTCAG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outF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CTGATGAACGTTCCGCTACGCT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outR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CCTGCAGCTCACGGTAACTGAT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inF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ATTGCTTACCGTTTGCTCTCCGT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-inR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ATTTGCTGGTAAAGGCATTGGTATCAC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gr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Kobei 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CCTTAAGAAAAAATGCGTGC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gr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Kobei 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TCTTTAGACGGAGTG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gr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asburiae F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CCTTGAGAAAAAATGCGTA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gr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asburiae 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TTTTTAGACGGAGTGT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kobei F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TATTCTGGGAGAAAAGATG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kobei 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GGCGCAAAATCTGTCTCAT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asburiae F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TATTTAGGGAGAAGAGATG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asburiae 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GGCGTAAAATCCCTCT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Q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-kobei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GCATT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TTCACATAACGGGT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Q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-kobei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AGCTTGAGGAACA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Q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-kobei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TTTCAGCAGGCGATTG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Q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-kobei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CCTGTTTGAATTACGCTAAA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Q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-asburia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GCATTTTTCACATAACGGGT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Q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-asburia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GAGCTGGAAGAACATC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Q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-asburia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TTTCAGCAGGCGGTT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889" w:type="dxa"/>
            <w:tcBorders>
              <w:top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oQ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-asburia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：</w:t>
            </w:r>
          </w:p>
        </w:tc>
        <w:tc>
          <w:tcPr>
            <w:tcW w:w="66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CCTGTTCGAATTACGCTAAATGAG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zY2NiOWZhYWI5NjcxZDBhYWZkZTRjYWM2Yzk2ZjcifQ=="/>
  </w:docVars>
  <w:rsids>
    <w:rsidRoot w:val="153F4E8C"/>
    <w:rsid w:val="153F4E8C"/>
    <w:rsid w:val="1A69031C"/>
    <w:rsid w:val="50DF4F8D"/>
    <w:rsid w:val="63F0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6:25:00Z</dcterms:created>
  <dc:creator>明天</dc:creator>
  <cp:lastModifiedBy>明天</cp:lastModifiedBy>
  <dcterms:modified xsi:type="dcterms:W3CDTF">2024-05-20T04:0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FEE55E3738F433D87E376F1FA94A85A_11</vt:lpwstr>
  </property>
</Properties>
</file>